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/>
        <w:t>5. Positively selected sites detected from branch-site model tes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885"/>
        <w:gridCol w:w="956"/>
        <w:gridCol w:w="1734"/>
        <w:gridCol w:w="1168"/>
        <w:gridCol w:w="485"/>
        <w:gridCol w:w="1532"/>
        <w:gridCol w:w="2086"/>
        <w:gridCol w:w="3082"/>
      </w:tblGrid>
      <w:tr>
        <w:trPr>
          <w:trHeight w:val="315" w:hRule="atLeast"/>
        </w:trPr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Branch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Clade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Times" w:hAnsi="Times"/>
                <w:color w:val="000000"/>
              </w:rPr>
              <w:t>Model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ℓ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2Δℓ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df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p-value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adjusted p-value</w:t>
            </w:r>
            <w:r>
              <w:rPr>
                <w:rFonts w:eastAsia="Times New Roman" w:cs="Calibri"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30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Selected Sites</w:t>
            </w:r>
            <w:r>
              <w:rPr>
                <w:rFonts w:eastAsia="Times New Roman" w:cs="Calibri" w:ascii="Times" w:hAnsi="Times"/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79.545037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6.10394</w:t>
            </w:r>
          </w:p>
        </w:tc>
        <w:tc>
          <w:tcPr>
            <w:tcW w:w="4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5.99591E-05</w:t>
            </w:r>
          </w:p>
        </w:tc>
        <w:tc>
          <w:tcPr>
            <w:tcW w:w="20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2.99796E-05</w:t>
            </w:r>
          </w:p>
        </w:tc>
        <w:tc>
          <w:tcPr>
            <w:tcW w:w="30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22S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5970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77.52012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7.3937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3.03828E-05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1.51914E-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261N,412S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6.21698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4.7196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5.77465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1625894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8129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25E,352S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60693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4.70049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5.55743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18402327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92011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42I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4792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5.4838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4.39598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36023672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180118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21M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6818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6.1954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2.956624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85526371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427631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67372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3.8019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6.6742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9781732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48908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407Q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13901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3.46841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6.87363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8747669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43738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70K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6.90522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3.06922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4.045548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44288003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221440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50Q,418I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5.09199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4.16358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.087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78920204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394601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99A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5.70708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0.54756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3.59473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0226822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01134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74Q,309L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34492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6.27462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2.81375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93459696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467298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74E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6815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6.13007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.07728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79392925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396964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66871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6.31134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2.740936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97807491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489037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6818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0.73787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7.88971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4971678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24858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74M,119L,121V,123D,131D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4.68272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4.10926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6.445962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11120482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  <w:t>0.0055602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374E</w:t>
            </w:r>
          </w:p>
        </w:tc>
      </w:tr>
      <w:tr>
        <w:trPr>
          <w:trHeight w:val="315" w:hRule="atLeast"/>
        </w:trPr>
        <w:tc>
          <w:tcPr>
            <w:tcW w:w="10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A null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-28587.332245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sz w:val="20"/>
                <w:szCs w:val="20"/>
              </w:rPr>
            </w:r>
          </w:p>
        </w:tc>
        <w:tc>
          <w:tcPr>
            <w:tcW w:w="30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" w:hAnsi="Times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 xml:space="preserve">a. The probability is adjusted by dividing the inferred LRT probability by 2 [23]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b. Only the sites with posterior probability &gt; 0.8 under Bayes Empirical Bayes (BEB) analysis are shown in this table.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amino acids refer to the </w:t>
      </w:r>
      <w:r>
        <w:rPr>
          <w:rFonts w:cs="Times New Roman" w:ascii="Times New Roman" w:hAnsi="Times New Roman"/>
          <w:i/>
          <w:sz w:val="20"/>
          <w:szCs w:val="20"/>
        </w:rPr>
        <w:t xml:space="preserve">PRAME </w:t>
      </w:r>
      <w:r>
        <w:rPr>
          <w:rFonts w:cs="Times New Roman" w:ascii="Times New Roman" w:hAnsi="Times New Roman"/>
          <w:sz w:val="20"/>
          <w:szCs w:val="20"/>
        </w:rPr>
        <w:t>sequence on human chromosome 22 (</w:t>
      </w:r>
      <w:r>
        <w:rPr>
          <w:rFonts w:cs="Times New Roman" w:ascii="Times New Roman" w:hAnsi="Times New Roman"/>
          <w:caps/>
          <w:sz w:val="20"/>
          <w:szCs w:val="20"/>
        </w:rPr>
        <w:t>NM_206956.1)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6:06:00Z</dcterms:created>
  <dc:creator>Ti-Cheng Chang</dc:creator>
  <dc:description/>
  <cp:keywords/>
  <dc:language>en-US</dc:language>
  <cp:lastModifiedBy>Ti-Cheng Chang</cp:lastModifiedBy>
  <dcterms:modified xsi:type="dcterms:W3CDTF">2011-01-21T20:54:00Z</dcterms:modified>
  <cp:revision>11</cp:revision>
  <dc:subject/>
  <dc:title/>
</cp:coreProperties>
</file>